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423" w:tblpY="140"/>
        <w:tblOverlap w:val="never"/>
        <w:tblW w:w="525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803"/>
        <w:gridCol w:w="945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1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 xml:space="preserve">ene contents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>of the plastid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 xml:space="preserve"> genomes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 xml:space="preserve"> of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</w:rPr>
              <w:t>Gentiana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4"/>
              </w:rPr>
              <w:t>rigescens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</w:rPr>
              <w:t xml:space="preserve"> and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</w:rPr>
              <w:t>G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</w:rPr>
              <w:t>cephalanth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lang w:val="en-US" w:eastAsia="zh-CN" w:bidi="ar"/>
              </w:rPr>
              <w:t>Gene group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Gene function</w:t>
            </w:r>
          </w:p>
        </w:tc>
        <w:tc>
          <w:tcPr>
            <w:tcW w:w="3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bookmarkStart w:id="0" w:name="_Hlk9858320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Self-replication</w:t>
            </w:r>
            <w:bookmarkEnd w:id="0"/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bookmarkStart w:id="1" w:name="_Hlk9858317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Large subunit of ribo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e</w:t>
            </w:r>
            <w:bookmarkEnd w:id="1"/>
          </w:p>
        </w:tc>
        <w:tc>
          <w:tcPr>
            <w:tcW w:w="3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14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2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2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3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3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l3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Small subunit of ribo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e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kern w:val="0"/>
                <w:lang w:val="en-US"/>
              </w:rPr>
            </w:pPr>
            <w:bookmarkStart w:id="2" w:name="_Hlk98583772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7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8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5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6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18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s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RNA polymerase 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o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o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oC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rRNA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rn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rn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rn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rn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tRN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trnA-UG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trnC-GCA, trnD-GUC, trnE-UUC, trnF-GAA, trnG-GCC, trnG-U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H-GU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trnI-CA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trnI-GA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K-UU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L-CA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L-UA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trnL-UAG, </w:t>
            </w:r>
            <w:bookmarkStart w:id="7" w:name="_GoBack"/>
            <w:bookmarkEnd w:id="7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trnM-CAU, trnfM-CAU, trnN-GU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P-UGG, trnQ-UUG, trnR-AC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R-UCU, trnS-GCU, trnS-GGA, trnS-UGA, trnT-GGU, trnT-UGU, trnV-G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V-U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trnW-CAA, trnY-GUA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Photosynthes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bookmarkStart w:id="3" w:name="_Hlk9858387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Photosystem I</w:t>
            </w:r>
            <w:bookmarkEnd w:id="3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bookmarkStart w:id="4" w:name="_Hlk98584353"/>
            <w:bookmarkEnd w:id="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Photosystem II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NADH dehydrogen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Cytochrome b/f complex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ATP synth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Large subunit of rubisco</w:t>
            </w:r>
          </w:p>
        </w:tc>
        <w:tc>
          <w:tcPr>
            <w:tcW w:w="3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aA, psa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aC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aI, psaJ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bookmarkStart w:id="5" w:name="_Hlk98584369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b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bB, psbC, psbD, psbE, psbF, psbH</w:t>
            </w:r>
            <w:bookmarkEnd w:id="5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bI, psbJ, psbK, psbL, psbM, psbN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sb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psbZ</w:t>
            </w:r>
            <w:bookmarkStart w:id="6" w:name="_Hlk98585460"/>
            <w:bookmarkEnd w:id="6"/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ndh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ndh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ndhC, ndhD, ndhE, ndhF, ndhG, ndhH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ndh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ndhJ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ndhK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etA, pet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pet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pet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pet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pet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at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atpB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atp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atp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atp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, atpI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rbcL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Other genes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Translational initation facto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Matur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Prote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Envelope membrane protei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Subunit of Acetyl-carboxylas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C-type cytochrome synthesis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Open reading frames</w:t>
            </w:r>
          </w:p>
        </w:tc>
        <w:tc>
          <w:tcPr>
            <w:tcW w:w="3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inf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matK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clp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cem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acc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ccs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ycf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ycf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ycf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4"/>
                <w:lang w:val="en-US" w:eastAsia="zh-CN" w:bidi="ar"/>
              </w:rPr>
              <w:t>ycf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vertAlign w:val="superscript"/>
                <w:lang w:val="en-US" w:eastAsia="zh-CN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黑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2"/>
                <w:sz w:val="18"/>
                <w:szCs w:val="18"/>
                <w:lang w:val="en-US" w:eastAsia="zh-CN" w:bidi="ar"/>
              </w:rPr>
              <w:t>Note:"I" indicates that the gene is located in the IR region</w:t>
            </w:r>
            <w:r>
              <w:rPr>
                <w:rFonts w:hint="default" w:ascii="Times New Roman" w:hAnsi="Times New Roman" w:eastAsia="黑体" w:cs="Times New Roman"/>
                <w:kern w:val="2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kern w:val="2"/>
                <w:sz w:val="18"/>
                <w:szCs w:val="18"/>
                <w:lang w:val="en-US" w:eastAsia="zh-CN" w:bidi="ar"/>
              </w:rPr>
              <w:t>, "*" indicates that the gene contains introns, and "</w:t>
            </w:r>
            <w:r>
              <w:rPr>
                <w:rFonts w:hint="default" w:ascii="Times New Roman" w:hAnsi="Times New Roman" w:eastAsia="黑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ψ</w:t>
            </w:r>
            <w:r>
              <w:rPr>
                <w:rFonts w:hint="default" w:ascii="Times New Roman" w:hAnsi="Times New Roman" w:eastAsia="黑体" w:cs="Times New Roman"/>
                <w:kern w:val="2"/>
                <w:sz w:val="18"/>
                <w:szCs w:val="18"/>
                <w:lang w:val="en-US" w:eastAsia="zh-CN" w:bidi="ar"/>
              </w:rPr>
              <w:t>" represents a pseudogene.</w:t>
            </w:r>
          </w:p>
        </w:tc>
      </w:tr>
    </w:tbl>
    <w:p>
      <w:pPr>
        <w:rPr>
          <w:rFonts w:hint="eastAsia" w:asciiTheme="minorAscii" w:hAnsiTheme="minorAscii" w:eastAsiaTheme="minorEastAsia"/>
          <w:vanish/>
          <w:sz w:val="2"/>
          <w:szCs w:val="6"/>
          <w:lang w:val="en-US" w:eastAsia="zh-CN"/>
        </w:rPr>
      </w:pPr>
      <w:r>
        <w:rPr>
          <w:rFonts w:hint="eastAsia" w:asciiTheme="minorAscii" w:hAnsiTheme="minorAscii"/>
          <w:vanish/>
          <w:sz w:val="2"/>
          <w:szCs w:val="6"/>
          <w:lang w:val="en-US" w:eastAsia="zh-CN"/>
        </w:rPr>
        <w:t>[</w:t>
      </w:r>
    </w:p>
    <w:p>
      <w:pPr>
        <w:rPr>
          <w:rFonts w:hint="eastAsia" w:asciiTheme="minorAscii" w:hAnsiTheme="minorAscii" w:eastAsiaTheme="minorEastAsia"/>
          <w:vanish/>
          <w:sz w:val="2"/>
          <w:szCs w:val="6"/>
          <w:lang w:val="en-US" w:eastAsia="zh-CN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iNGIxMjYwNDEzMDc0OTNlNzMxZDA4YjcxMGIxNzYifQ=="/>
  </w:docVars>
  <w:rsids>
    <w:rsidRoot w:val="00000000"/>
    <w:rsid w:val="01244E5D"/>
    <w:rsid w:val="10AC760C"/>
    <w:rsid w:val="133474A8"/>
    <w:rsid w:val="174A3DDE"/>
    <w:rsid w:val="187D6F46"/>
    <w:rsid w:val="19A27C1E"/>
    <w:rsid w:val="1A971CA6"/>
    <w:rsid w:val="1AB90637"/>
    <w:rsid w:val="1BDC0A0E"/>
    <w:rsid w:val="1D7321F5"/>
    <w:rsid w:val="24D9706A"/>
    <w:rsid w:val="29C84D51"/>
    <w:rsid w:val="2BF4418F"/>
    <w:rsid w:val="350629A7"/>
    <w:rsid w:val="399B5FBF"/>
    <w:rsid w:val="3A245166"/>
    <w:rsid w:val="48875B8A"/>
    <w:rsid w:val="4950607F"/>
    <w:rsid w:val="4D3F2F25"/>
    <w:rsid w:val="50FC2031"/>
    <w:rsid w:val="522A1F86"/>
    <w:rsid w:val="53083527"/>
    <w:rsid w:val="54CA318A"/>
    <w:rsid w:val="563C22AC"/>
    <w:rsid w:val="5E483371"/>
    <w:rsid w:val="612E5898"/>
    <w:rsid w:val="67693F5A"/>
    <w:rsid w:val="6DF451AA"/>
    <w:rsid w:val="6E937201"/>
    <w:rsid w:val="7151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293</Characters>
  <Lines>0</Lines>
  <Paragraphs>0</Paragraphs>
  <TotalTime>1</TotalTime>
  <ScaleCrop>false</ScaleCrop>
  <LinksUpToDate>false</LinksUpToDate>
  <CharactersWithSpaces>1458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2:04:00Z</dcterms:created>
  <dc:creator>29429</dc:creator>
  <cp:lastModifiedBy>老淼</cp:lastModifiedBy>
  <dcterms:modified xsi:type="dcterms:W3CDTF">2022-12-28T03:2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A570F462E914E49B4B5FBED22869510</vt:lpwstr>
  </property>
</Properties>
</file>